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Cs w:val="21"/>
          <w:vertAlign w:val="superscript"/>
        </w:rPr>
      </w:pPr>
      <w:r>
        <w:rPr>
          <w:sz w:val="24"/>
          <w:szCs w:val="21"/>
          <w:vertAlign w:val="superscript"/>
        </w:rPr>
        <w:t xml:space="preserve">Table S2 </w:t>
      </w:r>
      <w:r>
        <w:rPr>
          <w:szCs w:val="21"/>
          <w:vertAlign w:val="superscript"/>
        </w:rPr>
        <w:t>Metal concentration in air samples (mg/m3)</w:t>
      </w:r>
    </w:p>
    <w:tbl>
      <w:tblPr>
        <w:tblW w:w="1500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9"/>
        <w:gridCol w:w="928"/>
        <w:gridCol w:w="1106"/>
        <w:gridCol w:w="1106"/>
        <w:gridCol w:w="1105"/>
        <w:gridCol w:w="1107"/>
        <w:gridCol w:w="1106"/>
        <w:gridCol w:w="1105"/>
        <w:gridCol w:w="1106"/>
        <w:gridCol w:w="1107"/>
        <w:gridCol w:w="1105"/>
        <w:gridCol w:w="1106"/>
        <w:gridCol w:w="1106"/>
        <w:gridCol w:w="1107"/>
      </w:tblGrid>
      <w:tr>
        <w:trPr>
          <w:tblHeader w:val="true"/>
          <w:trHeight w:val="454" w:hRule="atLeast"/>
        </w:trPr>
        <w:tc>
          <w:tcPr>
            <w:tcW w:w="8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etal</w:t>
            </w:r>
          </w:p>
        </w:tc>
        <w:tc>
          <w:tcPr>
            <w:tcW w:w="9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LOD</w:t>
            </w:r>
          </w:p>
        </w:tc>
        <w:tc>
          <w:tcPr>
            <w:tcW w:w="44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V</w:t>
            </w: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44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V2</w:t>
            </w:r>
          </w:p>
        </w:tc>
        <w:tc>
          <w:tcPr>
            <w:tcW w:w="44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V</w:t>
            </w: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</w:tr>
      <w:tr>
        <w:trPr>
          <w:tblHeader w:val="true"/>
          <w:trHeight w:val="454" w:hRule="atLeast"/>
        </w:trPr>
        <w:tc>
          <w:tcPr>
            <w:tcW w:w="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indoor</w:t>
            </w:r>
          </w:p>
        </w:tc>
        <w:tc>
          <w:tcPr>
            <w:tcW w:w="22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outdoor</w:t>
            </w:r>
          </w:p>
        </w:tc>
        <w:tc>
          <w:tcPr>
            <w:tcW w:w="22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indoor</w:t>
            </w:r>
          </w:p>
        </w:tc>
        <w:tc>
          <w:tcPr>
            <w:tcW w:w="22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outdoor</w:t>
            </w:r>
          </w:p>
        </w:tc>
        <w:tc>
          <w:tcPr>
            <w:tcW w:w="22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indoor</w:t>
            </w:r>
          </w:p>
        </w:tc>
        <w:tc>
          <w:tcPr>
            <w:tcW w:w="22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outdoor</w:t>
            </w:r>
          </w:p>
        </w:tc>
      </w:tr>
      <w:tr>
        <w:trPr>
          <w:tblHeader w:val="true"/>
          <w:trHeight w:val="454" w:hRule="atLeast"/>
        </w:trPr>
        <w:tc>
          <w:tcPr>
            <w:tcW w:w="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nge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Mean</w:t>
            </w: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 xml:space="preserve"> SD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nge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Mean</w:t>
            </w: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 xml:space="preserve"> SD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nge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Mean</w:t>
            </w: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 xml:space="preserve"> SD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nge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Mean</w:t>
            </w: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 xml:space="preserve"> SD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nge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Mean</w:t>
            </w: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 xml:space="preserve"> SD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nge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Mean</w:t>
            </w: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</w:t>
            </w:r>
            <w:r>
              <w:rPr>
                <w:kern w:val="0"/>
                <w:sz w:val="18"/>
                <w:szCs w:val="18"/>
              </w:rPr>
              <w:t xml:space="preserve"> SD</w:t>
            </w:r>
          </w:p>
        </w:tc>
      </w:tr>
      <w:tr>
        <w:trPr>
          <w:trHeight w:val="351" w:hRule="atLeast"/>
        </w:trPr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it-IT"/>
              </w:rPr>
              <w:t>Ag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.0e-6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ND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1.2e-5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7.1e-6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3.5e-6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ND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8.9e-6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7.9e-6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2.6e-6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ND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1.2e-5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8.7e-6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2.1e-6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D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ND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1.0e-5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7.9e-6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1.3e-6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D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</w:p>
        </w:tc>
      </w:tr>
      <w:tr>
        <w:trPr>
          <w:trHeight w:val="35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Cd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0e-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ND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4.7e-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2.7e-5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1.7e-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ND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3.0e-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2.5e-5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7.8e-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ND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6.3e-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2.5e-5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2.4e-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ND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3.4e-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1.5e-5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1.6e-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ND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4.9e-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2.7e-5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1.2e-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ND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4.4e-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2.0e-5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1.7e-5</w:t>
            </w:r>
          </w:p>
        </w:tc>
      </w:tr>
      <w:tr>
        <w:trPr>
          <w:trHeight w:val="35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Cr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0e-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ND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1.5e-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8.3e-5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3.4e-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4.7e-5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8.8e-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6.1e-5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1.8e-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ND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8.0e-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4.5e-5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2.1e-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4.1e-5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9.9e-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6.2e-5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 xml:space="preserve"> 2.5e-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ND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1.5e-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5.2e-5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3.5e-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ND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1.5e-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6.6e-5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4.8e-5</w:t>
            </w:r>
          </w:p>
        </w:tc>
      </w:tr>
      <w:tr>
        <w:trPr>
          <w:trHeight w:val="35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Cu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.0e-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1.0e-3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1.5e-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6.1e-3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5.7e-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ND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2.8e-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2.1e-4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5.8e-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1.9e-4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1.8e-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5.1e-3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5.3e-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ND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1.6e-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1.1e-4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5.2e-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5.5e-4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2.0e-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7.2e-3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7.2e-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ND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5.4e-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1.9e-4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1.9e-4</w:t>
            </w:r>
          </w:p>
        </w:tc>
      </w:tr>
      <w:tr>
        <w:trPr>
          <w:trHeight w:val="35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Ni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0e-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ND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6.7e-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4.3e-5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2.7e-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ND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3.9e-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2.7e-5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1.1e-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ND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6.7e-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3.6e-5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2.2e-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ND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6.0e-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5.3e-5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9.2e-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ND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7.8e-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1.7e-5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1.8e-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ND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7.3e-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2.1e-5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1.0e-5</w:t>
            </w:r>
          </w:p>
        </w:tc>
      </w:tr>
      <w:tr>
        <w:trPr>
          <w:trHeight w:val="35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Pb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0e-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2.2e-4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5.9e-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2.1e-3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1.8e-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6.7e-4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4.1e-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2.4e-3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1.5e-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2.1e-4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2.8e-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1.1e-3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8.1e-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2.7e-4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2.8e-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1.3e-3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1.2e-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5.8e-4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2.3e-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1.7e-3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5.8e-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ND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2.8e-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1.7e-3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9.8e-4</w:t>
            </w:r>
          </w:p>
        </w:tc>
      </w:tr>
      <w:tr>
        <w:trPr>
          <w:trHeight w:val="35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Se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5e-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ND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2.7e-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2.1e-5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8.5e-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ND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2.1e-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1.7e-5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4.9e-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ND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3.5e-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2.2e-5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7.7e-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ND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4.3e-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3.5e-5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1.1e-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ND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4.3e-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3.1e-5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8.6e-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ND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4.6e-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3.3e-5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1.1e-5</w:t>
            </w:r>
          </w:p>
        </w:tc>
      </w:tr>
      <w:tr>
        <w:trPr>
          <w:trHeight w:val="35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Tl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0e-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ND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3.1e-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1.6e-6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3.8e-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ND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3.4e-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2.0e-6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8.2e-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ND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1.6e-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9.5e-6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3.7e-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ND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1.5e-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4.9e-6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5.8e-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ND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9.8e-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1.0e-4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2.9e-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ND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2.3e-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1.6e-5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6.1e-6</w:t>
            </w:r>
          </w:p>
        </w:tc>
      </w:tr>
      <w:tr>
        <w:trPr>
          <w:trHeight w:val="351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Zn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0e-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2.7e-4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7.0e-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2.5e-3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4.1e-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1.4e-3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6.5e-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4.2e-3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2.8e-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2.1e-4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1.7e-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6.5e-4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4.2e-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2.0e-4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1.8e-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9.3e-4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8.1e-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2.0e-4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1.3e-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1.1e-3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9.8e-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2.9e-4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2.1e-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9.9e-4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6.3e-4</w:t>
            </w:r>
          </w:p>
        </w:tc>
      </w:tr>
      <w:tr>
        <w:trPr>
          <w:trHeight w:val="351" w:hRule="atLeast"/>
        </w:trPr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Hg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7e-4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ND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6.6e-3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7.3e-4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5.3e-4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ND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7.5e-4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5.4e-4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2.8e-4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ND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6.8e-4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5.9e-4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7.1e-5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ND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1.1e-3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7.8e-4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3.8e-4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D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ND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kern w:val="0"/>
                <w:sz w:val="15"/>
                <w:szCs w:val="15"/>
              </w:rPr>
              <w:t>6.4e-4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2.8e-4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</w:t>
            </w:r>
            <w:r>
              <w:rPr>
                <w:kern w:val="0"/>
                <w:sz w:val="15"/>
                <w:szCs w:val="15"/>
              </w:rPr>
              <w:t>2.6e-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3T14:33:00Z</dcterms:created>
  <dc:creator>shiwei</dc:creator>
  <dc:description/>
  <dc:language>en-US</dc:language>
  <cp:lastModifiedBy>shiwei</cp:lastModifiedBy>
  <dcterms:modified xsi:type="dcterms:W3CDTF">2012-09-13T14:35:00Z</dcterms:modified>
  <cp:revision>1</cp:revision>
  <dc:subject/>
  <dc:title/>
</cp:coreProperties>
</file>